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458" w:rsidRPr="00BF5C2E" w:rsidRDefault="00E67974" w:rsidP="00D6445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6797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80798">
        <w:rPr>
          <w:rFonts w:ascii="Times New Roman" w:hAnsi="Times New Roman" w:cs="Times New Roman" w:hint="eastAsia"/>
          <w:b/>
          <w:sz w:val="24"/>
          <w:szCs w:val="24"/>
        </w:rPr>
        <w:t>Data 1</w:t>
      </w:r>
      <w:r w:rsidRPr="00E6797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E67974">
        <w:rPr>
          <w:rFonts w:ascii="Times New Roman" w:hAnsi="Times New Roman" w:cs="Times New Roman"/>
          <w:b/>
          <w:sz w:val="24"/>
          <w:szCs w:val="24"/>
        </w:rPr>
        <w:t xml:space="preserve"> Oligonucleotide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E67974" w:rsidRPr="00435A29" w:rsidTr="00E67974">
        <w:tc>
          <w:tcPr>
            <w:tcW w:w="2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4458" w:rsidRPr="00435A29" w:rsidRDefault="00D64458" w:rsidP="00EF4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Sequence (5</w:t>
            </w:r>
            <w:r w:rsidR="00EF474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EF4743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bookmarkStart w:id="0" w:name="_GoBack"/>
            <w:bookmarkEnd w:id="0"/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67974" w:rsidRPr="00435A29" w:rsidTr="00E67974">
        <w:tc>
          <w:tcPr>
            <w:tcW w:w="23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RG4F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CTTGAACGGGCACATAAAGAAATC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RG4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TCAGGGTTTTTCTTTTGTGGCATC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PBL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CGGATTCGCGCTATTTAGAAAGAG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GTAATTACAAAGTACTAATAGGAATTG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ACATTTGACCCCCCTGTCATGATTTCTA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RA5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TGATTTTATATCTACTGTTTTTGGCTGTA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HIS1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GGATTTAGTCAATCATTTACCAGACCG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HIS1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GAAGACACAATTT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HIS1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AAATTGTGTCTTC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HIS1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CACTTTCAACCAAA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HIS1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TTTGGTTGAAAGTG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HIS1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AACTCTACAATTTGATATCTCGAGTAC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ERG3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AATCATTTTCACAAATAGATTTCCCAAG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ERG3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CATAACTGGAATGG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ERG3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CCATTCCAGTTATG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ERG3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CAGTGTAACCATCT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ERG3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AGATGGTTACACTG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ERG3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TCTATCGTCAACTTTACCTTCAACTTCTC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PMC1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GACAACAACTAATGATGTTGAACCATT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PMC1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CCAGTTAAAGCTGA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PMC1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CAGCTTTAACTGG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PMC1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ATAACGGCGTTAC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PMC1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GTAACGCCGTTAT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PMC1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ATATTCGGAATTTTCAAATGCAGTAGAA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5_04050W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CATATAAGAGTGGATGGATATTTGTCAC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5_04050W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ATCACATGCTTGAC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5_04050W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GTCAAGCATGTGAT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5_04050W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GTGATGATCTGGTT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5_04050W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AACCAGATCATCAC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5_04050W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TGTCCCATCTGGGTTGATTTCTT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6_03800C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CCAGTTTGGCAATCGATAGTGATAG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6_03800C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ACATCAGCATATGA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6_03800C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TCATATGCTGATGT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6_03800C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ATATTCATTGATTC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6_03800C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GAATCAATGAATAT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6_03800C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GTAAGATTTACAAATCATGGCTGTTGC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MVB12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AGTGATTTACATATAGCGATACTGGCAAA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MVB12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GTCTTGGTGGCTG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MVB12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CAGCCACCAAGAC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MVB12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CACGAAGTGATCG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MVB12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CGATCACTTCGTG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MVB12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GTTTTACCAGCCACAACAACAGATAAG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5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AAGATTAATGCCACAGAATCAGCTTCA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NOT5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TTCTAACTGATC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NOT5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GATCAGTTAGAA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NOT5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GCACTTGTTATTGG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NOT5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CCAATAACAAGTGC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NOT5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GCTATCTATGCCATCGCCATAATAA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AATTTTTGATTTCGTTGCTTCAAAAC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AAGCATTAGGAGAA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TTCTCCTAATGCTT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GCAGTGGCTCCATG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CATGGAGCCACTGC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GCTTTCTTGACTTTTTTAGATGCATTAC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MP27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TCGGTAGGGTCATTGAGATTTAGACTAT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MP27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TTCTGCCTGTGATG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MP27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CATCACAGGCAGAA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MP27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CCAGCAGCATCAG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MP27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CTGATGCTGCTGGA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MP27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GTTCACAATGTCGAAGGACTAATC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7_02530C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TTCATCTTTAGGATCTAGTGGATCTAAGG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7_02530C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TAACATTGAATTGG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7_02530C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CCAATTCAATGTTA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7_02530C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GGTAGTGGTAGTGG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7_02530C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CCACTACCACTACC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7_02530C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ATATTCCAACTTTTCAAATCAGATCGA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GR32U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ACAATCTACTTCAATCTCAATCCCAGAA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GR32URA3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AGTACTTTGTAATTACTCATGCAGAACTGTCA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GR32URA3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TGACAGTTCTGCATGAGTAATTACAAAGTACTA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GR32URA3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TGGGATGTTGTCATAAGGACCACCTTTGATT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GR32URA3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AATCAAAGGTGGTCCTTATGACAACATCCCA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GR32D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ACTGATTCAAAGGGCTTGAATCACG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HIS1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ACTACCAAATTACTACTAAAAGCATTAGGAGAA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HIS1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TTCTCCTAATGCTTTTAGTAGTAATTTGGTAGT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HIS1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GCAGTGGCTCCATGTGGGTACACAAGTTGAAC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FEN12HIS1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GTTCAACTTGTGTACCCACATGGAGCCACTGC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TGGTTTCCTGCTTTCCCATTGACA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SAT1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TATTCTCTAGTTTTGACGCTACCTGATTAAT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SAT1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ATTAATCAGGTAGCGTCAAAACTAGAGAATAA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SAT1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CATCACTTCAAGTTGACCACCTTTGATTGTAAA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SAT1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TTACAATCAAAGGTGGTCAACTTGAAGTGATG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TAATTGAGTTGAAGTTGACATAGTGGTG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ARG4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TCTTGAAAAATCTTACTCTACCTGATTAAT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ARG4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ATTAATCAGGTAGAGTAAGATTTTTCAAGA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ARG4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CCATCACTTCAAGTTATTGGAGTACAAGGTATC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LAG1ARG4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GATACCTTGTACTCCAATAACTTGAAGTGATGG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PC2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GATCTTGATGTCATTAGTTTCAGAAGC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SAT1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TATTCTCTAGTTTTGACGCAATGAACTTGAT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SAT1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ATCAAGTTCATTGCGTCAAAACTAGAGAATAA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SAT1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GTATTGACCTGTCAGACCACCTTTGATTGTAAA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SAT1D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ATTTACAATCAAAGGTGGTCTGACAGGTCAATAC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TTGTTGAAAGATCTTTCGTTATCGTGTG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ARG4U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TACTCTTGAAAAATCTTACTCAATGAACTTGATT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ARG4f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ATCAAGTTCATTGAGTAAGATTTTTCAAGAGT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ARG4r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GTATTGACCTGTCAATTGGAGTACAAGGTATCTC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UPC2ARG4Df</w:t>
            </w:r>
          </w:p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URA3ApaI</w:t>
            </w:r>
          </w:p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URA3SacII</w:t>
            </w:r>
          </w:p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PB[URA3]</w:t>
            </w:r>
            <w:proofErr w:type="spellStart"/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  <w:p w:rsidR="00D64458" w:rsidRPr="00D64458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PB[URA3]</w:t>
            </w:r>
            <w:proofErr w:type="spellStart"/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PstI</w:t>
            </w:r>
            <w:proofErr w:type="spellEnd"/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A29">
              <w:rPr>
                <w:rFonts w:ascii="Times New Roman" w:hAnsi="Times New Roman" w:cs="Times New Roman"/>
                <w:sz w:val="20"/>
                <w:szCs w:val="20"/>
              </w:rPr>
              <w:t>GAGATACCTTGTACTCCAATTGACAGGTCAATACC</w:t>
            </w:r>
          </w:p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GGCCCTTGGCCAA</w:t>
            </w: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GCCTAGATCCC</w:t>
            </w:r>
          </w:p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CCGCGGAAGGACCACCTTTGATTGTAA</w:t>
            </w: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ATAGT</w:t>
            </w:r>
          </w:p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CGGAATTCTTTAACCCTAGAAAGATAGTCTGCGTAAAAT</w:t>
            </w:r>
          </w:p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AACTGCAGTTAACCCTAGAAAGATAATCATATTGTGACG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HIS1ApaI</w:t>
            </w:r>
          </w:p>
          <w:p w:rsidR="00D64458" w:rsidRDefault="00D64458" w:rsidP="00D644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HIS1SalI</w:t>
            </w:r>
          </w:p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PBaseXhoI</w:t>
            </w:r>
            <w:proofErr w:type="spellEnd"/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GCCCTTAGTAGTAATTTGGTAGTGAAAAC</w:t>
            </w:r>
          </w:p>
          <w:p w:rsidR="00D64458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GCGTCGACGGTACCGCGGTGGGTACACAAG</w:t>
            </w: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TTGAACTCCCTTAT</w:t>
            </w:r>
          </w:p>
          <w:p w:rsidR="00D64458" w:rsidRPr="00435A29" w:rsidRDefault="00D64458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CCGCTCGAGATGGACCCTAAG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AAAGAAAAGTTGATCCAAAGAAAAAGCGT</w:t>
            </w:r>
            <w:r w:rsidRPr="00D64458">
              <w:rPr>
                <w:rFonts w:ascii="Times New Roman" w:hAnsi="Times New Roman" w:cs="Times New Roman"/>
                <w:sz w:val="20"/>
                <w:szCs w:val="20"/>
              </w:rPr>
              <w:t>AAGGTTGATCCTAAGAAAAAGAGAAAGGTTATGGGTTGTTCTTTAGACGATGAGCATATC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PBaseBamHI</w:t>
            </w:r>
            <w:proofErr w:type="spellEnd"/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CGGATCCTCAGAAACAACTTTGG</w:t>
            </w: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ACATA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PBLf</w:t>
            </w:r>
            <w:proofErr w:type="spellEnd"/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GACCGCGTGAGTCAAAATGAC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PBLr</w:t>
            </w:r>
            <w:proofErr w:type="spellEnd"/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AAGCGGCGACTGAG</w:t>
            </w: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Seq1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GCGCTATTTAGAAAGAGAGAG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DC28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TGGATTAGCTCGAGCATTTG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DC28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ACAGACCACATAT</w:t>
            </w: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TACCC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URA3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TGCTGATATTGGTAATACCGTGAAG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URA3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TGGCTCTTGGTTGGTGGTGGTTTCT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PBase</w:t>
            </w:r>
            <w:proofErr w:type="spellEnd"/>
            <w:r w:rsidRPr="00C27A34">
              <w:rPr>
                <w:rFonts w:ascii="Times New Roman" w:hAnsi="Times New Roman" w:cs="Times New Roman"/>
                <w:sz w:val="20"/>
                <w:szCs w:val="20"/>
              </w:rPr>
              <w:t xml:space="preserve">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CAGGGGCTCATTTGACCAT</w:t>
            </w:r>
          </w:p>
        </w:tc>
      </w:tr>
      <w:tr w:rsidR="00D64458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PBase</w:t>
            </w:r>
            <w:proofErr w:type="spellEnd"/>
            <w:r w:rsidRPr="00C27A34">
              <w:rPr>
                <w:rFonts w:ascii="Times New Roman" w:hAnsi="Times New Roman" w:cs="Times New Roman"/>
                <w:sz w:val="20"/>
                <w:szCs w:val="20"/>
              </w:rPr>
              <w:t xml:space="preserve">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ACTCCGTTGGTCTGTGTTCC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ERG11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D64458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ATTT</w:t>
            </w: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GGTGGTGGTAGACA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ERG11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AGGGTCAGGCACTTTATAACCA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ERG3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TACCGCTTGTCACACTGTCC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ERG3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CCAAAGAGTAGTGAATTGACCG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UPC2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C27A3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CACCACTGTTC</w:t>
            </w:r>
            <w:r w:rsidRPr="00C27A34">
              <w:rPr>
                <w:rFonts w:ascii="Times New Roman" w:hAnsi="Times New Roman" w:cs="Times New Roman"/>
                <w:sz w:val="20"/>
                <w:szCs w:val="20"/>
              </w:rPr>
              <w:t>CTCCTA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UPC2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TTATCGGCACTGTAGGCTGC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LAG1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TGGTCAAGCAGCATTTTGGG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LAG1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GCCAATCCCAT</w:t>
            </w: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CCAAGT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AUR1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AGCTGCTCCTCCATGGTACA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AUR1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CAGGAGACCCGTGCATTGAA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MIT1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ACTGATGAA CTGGCTCGTGA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MIT1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GCGTCTGCTCGTTGAATAGG</w:t>
            </w:r>
          </w:p>
        </w:tc>
      </w:tr>
      <w:tr w:rsidR="00C27A3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IPT1 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C27A3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TGATACTCCAGGTTATGCCGC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6797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IPT1 antisense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E6797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GGGAA</w:t>
            </w: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GCATGAAATCC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6797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9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Bseq</w:t>
            </w:r>
            <w:proofErr w:type="spellEnd"/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E6797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GACGCTCTTCCGATCT</w:t>
            </w: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GCATGCGTCAATTTTACGCAGACTATCTTTCTA</w:t>
            </w:r>
          </w:p>
        </w:tc>
      </w:tr>
      <w:tr w:rsidR="003F218F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3F218F" w:rsidRPr="00E67974" w:rsidRDefault="003F218F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8F">
              <w:rPr>
                <w:rFonts w:ascii="Times New Roman" w:hAnsi="Times New Roman" w:cs="Times New Roman"/>
                <w:sz w:val="20"/>
                <w:szCs w:val="20"/>
              </w:rPr>
              <w:t>N7XX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3F218F" w:rsidRDefault="003F218F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218F">
              <w:rPr>
                <w:rFonts w:ascii="Times New Roman" w:hAnsi="Times New Roman" w:cs="Times New Roman"/>
                <w:sz w:val="20"/>
                <w:szCs w:val="20"/>
              </w:rPr>
              <w:t>CAAGCAGAAGACG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ACGAGATXXXXXXXXGTCTCGTGGGCTCG</w:t>
            </w:r>
            <w:r w:rsidRPr="003F218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3394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E6797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TruPBseq</w:t>
            </w:r>
            <w:proofErr w:type="spellEnd"/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</w:tcPr>
          <w:p w:rsidR="00E6797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GATAC</w:t>
            </w: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GGCGACCACCGAGATCTACACTCTTTCCCTACACGACGCTCTTCCGATCT</w:t>
            </w:r>
          </w:p>
        </w:tc>
      </w:tr>
      <w:tr w:rsidR="00E67974" w:rsidRPr="00435A29" w:rsidTr="00E67974"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797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Illumina-R</w:t>
            </w:r>
          </w:p>
        </w:tc>
        <w:tc>
          <w:tcPr>
            <w:tcW w:w="6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7974" w:rsidRPr="00435A29" w:rsidRDefault="00E67974" w:rsidP="00082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974">
              <w:rPr>
                <w:rFonts w:ascii="Times New Roman" w:hAnsi="Times New Roman" w:cs="Times New Roman"/>
                <w:sz w:val="20"/>
                <w:szCs w:val="20"/>
              </w:rPr>
              <w:t>CAAGCAGAAGACGGCATACGAGAT</w:t>
            </w:r>
          </w:p>
        </w:tc>
      </w:tr>
    </w:tbl>
    <w:p w:rsidR="003F218F" w:rsidRDefault="003F218F"/>
    <w:p w:rsidR="00975875" w:rsidRPr="00B33941" w:rsidRDefault="003F21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3394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B33941">
        <w:rPr>
          <w:rFonts w:ascii="Times New Roman" w:hAnsi="Times New Roman" w:cs="Times New Roman"/>
          <w:sz w:val="24"/>
          <w:szCs w:val="24"/>
        </w:rPr>
        <w:t xml:space="preserve"> ‘XXXXXXXX’ denotes the 8-nucleotide multiplex indexes.</w:t>
      </w:r>
    </w:p>
    <w:sectPr w:rsidR="00975875" w:rsidRPr="00B33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8D0" w:rsidRDefault="00BE68D0" w:rsidP="003F218F">
      <w:r>
        <w:separator/>
      </w:r>
    </w:p>
  </w:endnote>
  <w:endnote w:type="continuationSeparator" w:id="0">
    <w:p w:rsidR="00BE68D0" w:rsidRDefault="00BE68D0" w:rsidP="003F2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8D0" w:rsidRDefault="00BE68D0" w:rsidP="003F218F">
      <w:r>
        <w:separator/>
      </w:r>
    </w:p>
  </w:footnote>
  <w:footnote w:type="continuationSeparator" w:id="0">
    <w:p w:rsidR="00BE68D0" w:rsidRDefault="00BE68D0" w:rsidP="003F21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NDIwMbI0MLcwsDRX0lEKTi0uzszPAykwrAUAEliUzSwAAAA="/>
  </w:docVars>
  <w:rsids>
    <w:rsidRoot w:val="00D64458"/>
    <w:rsid w:val="003F218F"/>
    <w:rsid w:val="00966AA3"/>
    <w:rsid w:val="00975875"/>
    <w:rsid w:val="00B33941"/>
    <w:rsid w:val="00B80798"/>
    <w:rsid w:val="00BE68D0"/>
    <w:rsid w:val="00C27A34"/>
    <w:rsid w:val="00D64458"/>
    <w:rsid w:val="00E67974"/>
    <w:rsid w:val="00EF4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4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2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1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2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1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4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21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1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21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1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898</Words>
  <Characters>5124</Characters>
  <Application>Microsoft Office Word</Application>
  <DocSecurity>0</DocSecurity>
  <Lines>42</Lines>
  <Paragraphs>12</Paragraphs>
  <ScaleCrop>false</ScaleCrop>
  <Company/>
  <LinksUpToDate>false</LinksUpToDate>
  <CharactersWithSpaces>6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jiaxin</dc:creator>
  <cp:lastModifiedBy>Yue WANG (IMCB)</cp:lastModifiedBy>
  <cp:revision>4</cp:revision>
  <dcterms:created xsi:type="dcterms:W3CDTF">2018-09-17T02:47:00Z</dcterms:created>
  <dcterms:modified xsi:type="dcterms:W3CDTF">2018-09-20T10:14:00Z</dcterms:modified>
</cp:coreProperties>
</file>